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58240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8242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8241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rto="http://schemas.microsoft.com/office/word/2006/arto"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11CD53C1" w:rsidR="00020D78" w:rsidRDefault="004304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0D12DB6C" w:rsidR="00DA6C0A" w:rsidRPr="00244B96" w:rsidRDefault="004304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27787C94" w:rsidR="002A58E6" w:rsidRPr="00244B96" w:rsidRDefault="004304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4DB85BE8" w:rsidR="002A58E6" w:rsidRPr="00430435" w:rsidRDefault="00D0711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highlight w:val="yellow"/>
                <w:lang w:eastAsia="en-US"/>
              </w:rPr>
            </w:pPr>
            <w:r w:rsidRPr="00D0711B">
              <w:rPr>
                <w:rFonts w:ascii="Calibri" w:eastAsia="Calibri" w:hAnsi="Calibri" w:cs="Times New Roman"/>
                <w:sz w:val="22"/>
                <w:lang w:eastAsia="en-US"/>
              </w:rPr>
              <w:t>3-4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423F8813" w:rsidR="002A58E6" w:rsidRPr="00244B96" w:rsidRDefault="004304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-4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18A0D50D" w:rsidR="002A58E6" w:rsidRPr="00430435" w:rsidRDefault="004304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6D1A04F3" w:rsidR="00D15170" w:rsidRPr="00244B96" w:rsidRDefault="004304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3D66D184" w:rsidR="00D15170" w:rsidRPr="00244B96" w:rsidRDefault="004304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6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6E47A797" w:rsidR="00A672F4" w:rsidRPr="00244B96" w:rsidRDefault="004304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5-6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44C92A51" w:rsidR="00A672F4" w:rsidRPr="00244B96" w:rsidRDefault="004304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6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74693991" w:rsidR="00A672F4" w:rsidRPr="00244B96" w:rsidRDefault="004304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2781AA2D" w:rsidR="00A672F4" w:rsidRPr="00244B96" w:rsidRDefault="0016409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300CC885" w:rsidR="00D15170" w:rsidRPr="00244B96" w:rsidRDefault="004304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11AC6A27" w:rsidR="00594872" w:rsidRPr="00244B96" w:rsidRDefault="004304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387AF9AE" w:rsidR="00594872" w:rsidRPr="00244B96" w:rsidRDefault="004304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1240E4EB" w:rsidR="00594872" w:rsidRPr="00244B96" w:rsidRDefault="00164099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6E535EA2" w:rsidR="00594872" w:rsidRPr="00244B96" w:rsidRDefault="004304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228A24A2" w:rsidR="00594872" w:rsidRPr="00244B96" w:rsidRDefault="004304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28AC0E7B" w:rsidR="00594872" w:rsidRPr="00244B96" w:rsidRDefault="004304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528FC3B8" w:rsidR="00594872" w:rsidRPr="00244B96" w:rsidRDefault="004304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39A4E8DA" w:rsidR="00594872" w:rsidRPr="00244B96" w:rsidRDefault="004304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0685C7CB" w:rsidR="00D0061E" w:rsidRPr="00244B96" w:rsidRDefault="004304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02865696" w:rsidR="00D0061E" w:rsidRPr="00244B96" w:rsidRDefault="004304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1FD615F5" w:rsidR="00D0061E" w:rsidRPr="00244B96" w:rsidRDefault="004304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10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2A240385" w:rsidR="00D0061E" w:rsidRPr="00244B96" w:rsidRDefault="004304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0EAB0679" w:rsidR="00D0061E" w:rsidRPr="00244B96" w:rsidRDefault="00164099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/A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025F9D5F" w:rsidR="00765305" w:rsidRPr="00244B96" w:rsidRDefault="0016409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79E6BA9E" w:rsidR="00765305" w:rsidRPr="00244B96" w:rsidRDefault="0016409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6810284E" w:rsidR="00765305" w:rsidRPr="00244B96" w:rsidRDefault="0016409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686EA53A" w:rsidR="0091791F" w:rsidRPr="00244B96" w:rsidRDefault="0016409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4345C6CC" w:rsidR="0091791F" w:rsidRPr="00244B96" w:rsidRDefault="0016409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7E761F58" w:rsidR="0091791F" w:rsidRPr="00244B96" w:rsidRDefault="0016409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2111ED93" w:rsidR="0091791F" w:rsidRPr="00244B96" w:rsidRDefault="0016409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3D62B2C4" w:rsidR="0091791F" w:rsidRPr="00244B96" w:rsidRDefault="004304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198FA546" w:rsidR="00347D18" w:rsidRPr="00244B96" w:rsidRDefault="004304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5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72E771B0" w:rsidR="00347D18" w:rsidRPr="00244B96" w:rsidRDefault="004304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42A7DBEF" w:rsidR="00347D18" w:rsidRPr="00244B96" w:rsidRDefault="0043043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856ED3" w14:textId="77777777" w:rsidR="00037DC5" w:rsidRDefault="00037DC5" w:rsidP="00373BCA">
      <w:r>
        <w:separator/>
      </w:r>
    </w:p>
  </w:endnote>
  <w:endnote w:type="continuationSeparator" w:id="0">
    <w:p w14:paraId="73E228FB" w14:textId="77777777" w:rsidR="00037DC5" w:rsidRDefault="00037DC5" w:rsidP="00373BCA">
      <w:r>
        <w:continuationSeparator/>
      </w:r>
    </w:p>
  </w:endnote>
  <w:endnote w:type="continuationNotice" w:id="1">
    <w:p w14:paraId="699D3C4E" w14:textId="77777777" w:rsidR="00037DC5" w:rsidRDefault="00037DC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A42854" w14:textId="77777777" w:rsidR="00037DC5" w:rsidRDefault="00037DC5" w:rsidP="00373BCA">
      <w:r>
        <w:separator/>
      </w:r>
    </w:p>
  </w:footnote>
  <w:footnote w:type="continuationSeparator" w:id="0">
    <w:p w14:paraId="2377295F" w14:textId="77777777" w:rsidR="00037DC5" w:rsidRDefault="00037DC5" w:rsidP="00373BCA">
      <w:r>
        <w:continuationSeparator/>
      </w:r>
    </w:p>
  </w:footnote>
  <w:footnote w:type="continuationNotice" w:id="1">
    <w:p w14:paraId="3F85B7F2" w14:textId="77777777" w:rsidR="00037DC5" w:rsidRDefault="00037DC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50950756">
    <w:abstractNumId w:val="17"/>
  </w:num>
  <w:num w:numId="2" w16cid:durableId="1096562423">
    <w:abstractNumId w:val="29"/>
  </w:num>
  <w:num w:numId="3" w16cid:durableId="1632593726">
    <w:abstractNumId w:val="3"/>
  </w:num>
  <w:num w:numId="4" w16cid:durableId="1713113978">
    <w:abstractNumId w:val="26"/>
  </w:num>
  <w:num w:numId="5" w16cid:durableId="1680694802">
    <w:abstractNumId w:val="0"/>
  </w:num>
  <w:num w:numId="6" w16cid:durableId="1344670326">
    <w:abstractNumId w:val="14"/>
  </w:num>
  <w:num w:numId="7" w16cid:durableId="21564844">
    <w:abstractNumId w:val="16"/>
  </w:num>
  <w:num w:numId="8" w16cid:durableId="355498052">
    <w:abstractNumId w:val="13"/>
  </w:num>
  <w:num w:numId="9" w16cid:durableId="760611437">
    <w:abstractNumId w:val="27"/>
  </w:num>
  <w:num w:numId="10" w16cid:durableId="1930965863">
    <w:abstractNumId w:val="10"/>
  </w:num>
  <w:num w:numId="11" w16cid:durableId="381054291">
    <w:abstractNumId w:val="11"/>
  </w:num>
  <w:num w:numId="12" w16cid:durableId="890269012">
    <w:abstractNumId w:val="2"/>
  </w:num>
  <w:num w:numId="13" w16cid:durableId="1711223455">
    <w:abstractNumId w:val="7"/>
  </w:num>
  <w:num w:numId="14" w16cid:durableId="1105274160">
    <w:abstractNumId w:val="5"/>
  </w:num>
  <w:num w:numId="15" w16cid:durableId="1791899196">
    <w:abstractNumId w:val="32"/>
  </w:num>
  <w:num w:numId="16" w16cid:durableId="834610437">
    <w:abstractNumId w:val="19"/>
  </w:num>
  <w:num w:numId="17" w16cid:durableId="1350906406">
    <w:abstractNumId w:val="6"/>
  </w:num>
  <w:num w:numId="18" w16cid:durableId="619646570">
    <w:abstractNumId w:val="30"/>
  </w:num>
  <w:num w:numId="19" w16cid:durableId="1467238945">
    <w:abstractNumId w:val="28"/>
  </w:num>
  <w:num w:numId="20" w16cid:durableId="1589533723">
    <w:abstractNumId w:val="18"/>
  </w:num>
  <w:num w:numId="21" w16cid:durableId="293103889">
    <w:abstractNumId w:val="31"/>
  </w:num>
  <w:num w:numId="22" w16cid:durableId="663750039">
    <w:abstractNumId w:val="25"/>
  </w:num>
  <w:num w:numId="23" w16cid:durableId="1434128959">
    <w:abstractNumId w:val="15"/>
  </w:num>
  <w:num w:numId="24" w16cid:durableId="1909076463">
    <w:abstractNumId w:val="12"/>
  </w:num>
  <w:num w:numId="25" w16cid:durableId="1514613241">
    <w:abstractNumId w:val="21"/>
  </w:num>
  <w:num w:numId="26" w16cid:durableId="1083141125">
    <w:abstractNumId w:val="24"/>
  </w:num>
  <w:num w:numId="27" w16cid:durableId="269045165">
    <w:abstractNumId w:val="22"/>
  </w:num>
  <w:num w:numId="28" w16cid:durableId="1698461886">
    <w:abstractNumId w:val="23"/>
  </w:num>
  <w:num w:numId="29" w16cid:durableId="1843007129">
    <w:abstractNumId w:val="4"/>
  </w:num>
  <w:num w:numId="30" w16cid:durableId="1998532403">
    <w:abstractNumId w:val="1"/>
  </w:num>
  <w:num w:numId="31" w16cid:durableId="1756319475">
    <w:abstractNumId w:val="9"/>
  </w:num>
  <w:num w:numId="32" w16cid:durableId="1621451621">
    <w:abstractNumId w:val="20"/>
  </w:num>
  <w:num w:numId="33" w16cid:durableId="82354777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37DC5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232C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4099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0435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01E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E7B4D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1F4E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4E68"/>
    <w:rsid w:val="00BA5478"/>
    <w:rsid w:val="00BA5A9F"/>
    <w:rsid w:val="00BB0CA2"/>
    <w:rsid w:val="00BB31B4"/>
    <w:rsid w:val="00BB36D3"/>
    <w:rsid w:val="00BB3D31"/>
    <w:rsid w:val="00BB400A"/>
    <w:rsid w:val="00BB72F5"/>
    <w:rsid w:val="00BC0FC9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11B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07D0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3C08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DA714E1D-C40F-40C7-9197-762ED6D0B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79</Words>
  <Characters>6156</Characters>
  <Application>Microsoft Office Word</Application>
  <DocSecurity>4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Pinnock</dc:creator>
  <cp:keywords/>
  <cp:lastModifiedBy>Ayyaswami, Varun</cp:lastModifiedBy>
  <cp:revision>4</cp:revision>
  <cp:lastPrinted>2017-04-04T14:32:00Z</cp:lastPrinted>
  <dcterms:created xsi:type="dcterms:W3CDTF">2024-06-21T17:48:00Z</dcterms:created>
  <dcterms:modified xsi:type="dcterms:W3CDTF">2024-06-21T19:13:00Z</dcterms:modified>
</cp:coreProperties>
</file>